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C31" w:rsidRPr="00616F04" w:rsidRDefault="00616F04" w:rsidP="00100C31">
      <w:pPr>
        <w:pStyle w:val="Geenafstand"/>
        <w:spacing w:line="276" w:lineRule="auto"/>
        <w:rPr>
          <w:rFonts w:ascii="Palatino Linotype" w:hAnsi="Palatino Linotype" w:cs="Arial"/>
          <w:b/>
          <w:sz w:val="20"/>
          <w:szCs w:val="20"/>
          <w:lang w:val="en-GB"/>
        </w:rPr>
      </w:pPr>
      <w:r w:rsidRPr="00616F04">
        <w:rPr>
          <w:rFonts w:ascii="Palatino Linotype" w:hAnsi="Palatino Linotype" w:cs="Arial"/>
          <w:b/>
          <w:bCs/>
          <w:sz w:val="20"/>
          <w:szCs w:val="20"/>
          <w:lang w:val="en-GB"/>
        </w:rPr>
        <w:t>Additional file 2</w:t>
      </w:r>
      <w:bookmarkStart w:id="0" w:name="_GoBack"/>
      <w:bookmarkEnd w:id="0"/>
      <w:r w:rsidRPr="00616F04">
        <w:rPr>
          <w:rFonts w:ascii="Palatino Linotype" w:hAnsi="Palatino Linotype" w:cs="Arial"/>
          <w:sz w:val="20"/>
          <w:szCs w:val="20"/>
          <w:lang w:val="en-GB"/>
        </w:rPr>
        <w:t> </w:t>
      </w:r>
      <w:r>
        <w:rPr>
          <w:rFonts w:ascii="Palatino Linotype" w:hAnsi="Palatino Linotype" w:cs="Arial"/>
          <w:sz w:val="20"/>
          <w:szCs w:val="20"/>
          <w:lang w:val="en-GB"/>
        </w:rPr>
        <w:br/>
      </w:r>
      <w:r>
        <w:rPr>
          <w:rFonts w:ascii="Palatino Linotype" w:hAnsi="Palatino Linotype" w:cs="Arial"/>
          <w:sz w:val="20"/>
          <w:szCs w:val="20"/>
          <w:lang w:val="en-GB"/>
        </w:rPr>
        <w:br/>
      </w:r>
      <w:r w:rsidRPr="00616F04">
        <w:rPr>
          <w:rFonts w:ascii="Palatino Linotype" w:hAnsi="Palatino Linotype" w:cs="Arial"/>
          <w:b/>
          <w:sz w:val="20"/>
          <w:szCs w:val="20"/>
          <w:lang w:val="en-GB"/>
        </w:rPr>
        <w:t xml:space="preserve">Table 1. Answers of the correspondents to the question: Who do you think can benefit from the PKU </w:t>
      </w:r>
      <w:proofErr w:type="spellStart"/>
      <w:r w:rsidRPr="00616F04">
        <w:rPr>
          <w:rFonts w:ascii="Palatino Linotype" w:hAnsi="Palatino Linotype" w:cs="Arial"/>
          <w:b/>
          <w:sz w:val="20"/>
          <w:szCs w:val="20"/>
          <w:lang w:val="en-GB"/>
        </w:rPr>
        <w:t>centres</w:t>
      </w:r>
      <w:proofErr w:type="spellEnd"/>
      <w:r w:rsidRPr="00616F04">
        <w:rPr>
          <w:rFonts w:ascii="Palatino Linotype" w:hAnsi="Palatino Linotype" w:cs="Arial"/>
          <w:b/>
          <w:sz w:val="20"/>
          <w:szCs w:val="20"/>
          <w:lang w:val="en-GB"/>
        </w:rPr>
        <w:t xml:space="preserve"> of expertise in your country that are affiliated with the European collaboration?</w:t>
      </w:r>
      <w:r>
        <w:rPr>
          <w:rFonts w:ascii="Palatino Linotype" w:hAnsi="Palatino Linotype" w:cs="Arial"/>
          <w:b/>
          <w:sz w:val="20"/>
          <w:szCs w:val="20"/>
          <w:lang w:val="en-GB"/>
        </w:rPr>
        <w:t xml:space="preserve"> </w:t>
      </w:r>
      <w:r w:rsidR="00A65AFD" w:rsidRPr="00B14C40">
        <w:rPr>
          <w:rFonts w:ascii="Palatino Linotype" w:hAnsi="Palatino Linotype" w:cs="Arial"/>
          <w:sz w:val="20"/>
          <w:szCs w:val="20"/>
          <w:lang w:val="en-US"/>
        </w:rPr>
        <w:t>Multiple answer options were possible</w:t>
      </w:r>
      <w:r w:rsidR="00100C31" w:rsidRPr="00B14C40">
        <w:rPr>
          <w:rFonts w:ascii="Palatino Linotype" w:hAnsi="Palatino Linotype" w:cs="Arial"/>
          <w:b/>
          <w:sz w:val="20"/>
          <w:szCs w:val="20"/>
          <w:lang w:val="en-US"/>
        </w:rPr>
        <w:t xml:space="preserve"> </w:t>
      </w:r>
    </w:p>
    <w:tbl>
      <w:tblPr>
        <w:tblW w:w="499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75"/>
        <w:gridCol w:w="1529"/>
        <w:gridCol w:w="1266"/>
        <w:gridCol w:w="1350"/>
        <w:gridCol w:w="1350"/>
      </w:tblGrid>
      <w:tr w:rsidR="00100C31" w:rsidRPr="00B14C40" w:rsidTr="00A171DE">
        <w:trPr>
          <w:cantSplit/>
        </w:trPr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0C31" w:rsidRPr="00B14C40" w:rsidRDefault="00100C31" w:rsidP="006C63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 xml:space="preserve">Total 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br/>
              <w:t xml:space="preserve">(n= </w:t>
            </w:r>
            <w:r w:rsidR="006C630F"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10</w:t>
            </w:r>
            <w:r w:rsidR="006C630F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4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0C31" w:rsidRPr="00B14C40" w:rsidRDefault="00100C31" w:rsidP="006C63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 xml:space="preserve">NL 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br/>
              <w:t>(n=5</w:t>
            </w:r>
            <w:r w:rsidR="006C630F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8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 xml:space="preserve">UK 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br/>
              <w:t>(n=33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t xml:space="preserve">GE </w:t>
            </w:r>
            <w:r w:rsidRPr="00B14C40">
              <w:rPr>
                <w:rFonts w:ascii="Palatino Linotype" w:hAnsi="Palatino Linotype" w:cs="Arial"/>
                <w:b/>
                <w:color w:val="000000"/>
                <w:sz w:val="18"/>
                <w:szCs w:val="18"/>
                <w:lang w:val="en-GB"/>
              </w:rPr>
              <w:br/>
              <w:t>(n=13)</w:t>
            </w:r>
          </w:p>
        </w:tc>
      </w:tr>
      <w:tr w:rsidR="00100C31" w:rsidRPr="00B14C40" w:rsidTr="00817CBD">
        <w:trPr>
          <w:cantSplit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All PKU patients  (general advice) 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47558C" w:rsidP="006C63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91,</w:t>
            </w:r>
            <w:r w:rsidR="006C630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0F62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91,</w:t>
            </w:r>
            <w:r w:rsidR="000F62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90,9%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610BDD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92,3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00C31" w:rsidRPr="00B14C40" w:rsidTr="00817CBD">
        <w:trPr>
          <w:cantSplit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The individual patient (personal advice)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47558C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74,</w:t>
            </w:r>
            <w:r w:rsidR="006C630F">
              <w:rPr>
                <w:rFonts w:ascii="Palatino Linotype" w:hAnsi="Palatino Linotype" w:cs="Arial"/>
                <w:color w:val="000000"/>
                <w:sz w:val="18"/>
                <w:szCs w:val="18"/>
              </w:rPr>
              <w:t>0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0F6240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77,6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60,6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610BDD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92,3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00C31" w:rsidRPr="00B14C40" w:rsidTr="00817CBD">
        <w:trPr>
          <w:cantSplit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All healthcare providers (physicians, dieticians, etc.) in all hospitals who treat PKU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47558C" w:rsidP="006C63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76,</w:t>
            </w:r>
            <w:r w:rsidR="006C630F">
              <w:rPr>
                <w:rFonts w:ascii="Palatino Linotype" w:hAnsi="Palatino Linotype" w:cs="Arial"/>
                <w:color w:val="000000"/>
                <w:sz w:val="18"/>
                <w:szCs w:val="18"/>
              </w:rPr>
              <w:t>0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0F6240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82,8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72,7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610BDD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53,8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00C31" w:rsidRPr="00B14C40" w:rsidTr="00817CBD">
        <w:trPr>
          <w:cantSplit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Only healthcare practitioners (physicians, dieticians, etc.) in the PKU centres of </w:t>
            </w:r>
            <w:r w:rsidR="00131F21"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expertise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6C630F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5,6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3C44E5" w:rsidP="000F62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55,</w:t>
            </w:r>
            <w:r w:rsidR="000F62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2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1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610BDD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23,1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00C31" w:rsidRPr="00B14C40" w:rsidTr="00817CBD">
        <w:trPr>
          <w:cantSplit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 xml:space="preserve">Researchers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4755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6</w:t>
            </w:r>
            <w:r w:rsidR="0047558C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8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,</w:t>
            </w:r>
            <w:r w:rsidR="006C630F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0F6240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77,6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54,5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610BDD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61,5</w:t>
            </w:r>
            <w:r w:rsidR="00100C31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100C31" w:rsidRPr="00B14C40" w:rsidTr="00817CBD">
        <w:trPr>
          <w:cantSplit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No on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</w:tr>
      <w:tr w:rsidR="00100C31" w:rsidRPr="00B14C40" w:rsidTr="00817CBD">
        <w:trPr>
          <w:cantSplit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0C31" w:rsidRPr="00B14C40" w:rsidRDefault="00100C31" w:rsidP="00A171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  <w:lang w:val="en-GB"/>
              </w:rPr>
              <w:t>Other namely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7%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4%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5,2%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00C31" w:rsidRPr="00B14C40" w:rsidRDefault="00100C31" w:rsidP="00100C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0,0%</w:t>
            </w:r>
          </w:p>
        </w:tc>
      </w:tr>
    </w:tbl>
    <w:p w:rsidR="00100C31" w:rsidRPr="00B14C40" w:rsidRDefault="00100C31" w:rsidP="00100C31">
      <w:pPr>
        <w:rPr>
          <w:rFonts w:ascii="Palatino Linotype" w:hAnsi="Palatino Linotype" w:cs="Arial"/>
          <w:i/>
          <w:sz w:val="18"/>
          <w:lang w:val="en-US"/>
        </w:rPr>
      </w:pPr>
      <w:r w:rsidRPr="00B14C40">
        <w:rPr>
          <w:rFonts w:ascii="Palatino Linotype" w:hAnsi="Palatino Linotype" w:cs="Arial"/>
          <w:i/>
          <w:sz w:val="18"/>
          <w:lang w:val="en-US"/>
        </w:rPr>
        <w:t xml:space="preserve">Other namely: family members, patient advocacy groups. </w:t>
      </w:r>
    </w:p>
    <w:p w:rsidR="00382D32" w:rsidRPr="00B14C40" w:rsidRDefault="00382D32" w:rsidP="00382D32">
      <w:pPr>
        <w:rPr>
          <w:rFonts w:ascii="Palatino Linotype" w:hAnsi="Palatino Linotype"/>
          <w:lang w:val="en-US"/>
        </w:rPr>
      </w:pPr>
    </w:p>
    <w:p w:rsidR="00100C31" w:rsidRPr="00B14C40" w:rsidRDefault="00100C31" w:rsidP="00382D32">
      <w:pPr>
        <w:rPr>
          <w:rFonts w:ascii="Palatino Linotype" w:hAnsi="Palatino Linotype"/>
          <w:lang w:val="en-US"/>
        </w:rPr>
      </w:pPr>
    </w:p>
    <w:sectPr w:rsidR="00100C31" w:rsidRPr="00B14C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A36B9"/>
    <w:multiLevelType w:val="hybridMultilevel"/>
    <w:tmpl w:val="3FF4F6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AEB"/>
    <w:rsid w:val="000F0B9D"/>
    <w:rsid w:val="000F6240"/>
    <w:rsid w:val="00100C31"/>
    <w:rsid w:val="00131F21"/>
    <w:rsid w:val="00195109"/>
    <w:rsid w:val="001B1AF2"/>
    <w:rsid w:val="00382D32"/>
    <w:rsid w:val="003C44E5"/>
    <w:rsid w:val="0047558C"/>
    <w:rsid w:val="004A6015"/>
    <w:rsid w:val="005105EB"/>
    <w:rsid w:val="00550C4A"/>
    <w:rsid w:val="005B5985"/>
    <w:rsid w:val="005B7A94"/>
    <w:rsid w:val="005F32D8"/>
    <w:rsid w:val="00610BDD"/>
    <w:rsid w:val="00616F04"/>
    <w:rsid w:val="00631AEB"/>
    <w:rsid w:val="006C630F"/>
    <w:rsid w:val="007750A9"/>
    <w:rsid w:val="008701F5"/>
    <w:rsid w:val="008B17C6"/>
    <w:rsid w:val="008C5E8A"/>
    <w:rsid w:val="008D397B"/>
    <w:rsid w:val="008F2C0E"/>
    <w:rsid w:val="00923932"/>
    <w:rsid w:val="009F5CDF"/>
    <w:rsid w:val="00A52D09"/>
    <w:rsid w:val="00A65AFD"/>
    <w:rsid w:val="00B14C40"/>
    <w:rsid w:val="00BA42D8"/>
    <w:rsid w:val="00BD3D06"/>
    <w:rsid w:val="00D1264D"/>
    <w:rsid w:val="00EB3158"/>
    <w:rsid w:val="00EB6CE3"/>
    <w:rsid w:val="00EF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1A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1AE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1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631AEB"/>
    <w:pPr>
      <w:spacing w:after="16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1AEB"/>
    <w:rPr>
      <w:rFonts w:ascii="Calibri" w:eastAsia="Calibri" w:hAnsi="Calibri" w:cs="Times New Roman"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100C3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C6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630F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616F04"/>
    <w:rPr>
      <w:b/>
      <w:bCs/>
    </w:rPr>
  </w:style>
  <w:style w:type="character" w:customStyle="1" w:styleId="oxeins12">
    <w:name w:val="oxeins_12"/>
    <w:basedOn w:val="Standaardalinea-lettertype"/>
    <w:rsid w:val="00616F04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1A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1AE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1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631AEB"/>
    <w:pPr>
      <w:spacing w:after="16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1AEB"/>
    <w:rPr>
      <w:rFonts w:ascii="Calibri" w:eastAsia="Calibri" w:hAnsi="Calibri" w:cs="Times New Roman"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100C3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C6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630F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616F04"/>
    <w:rPr>
      <w:b/>
      <w:bCs/>
    </w:rPr>
  </w:style>
  <w:style w:type="character" w:customStyle="1" w:styleId="oxeins12">
    <w:name w:val="oxeins_12"/>
    <w:basedOn w:val="Standaardalinea-lettertype"/>
    <w:rsid w:val="00616F04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1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4</cp:revision>
  <dcterms:created xsi:type="dcterms:W3CDTF">2020-11-12T11:31:00Z</dcterms:created>
  <dcterms:modified xsi:type="dcterms:W3CDTF">2020-12-18T16:19:00Z</dcterms:modified>
</cp:coreProperties>
</file>